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481B2" w14:textId="77777777" w:rsidR="00C91367" w:rsidRDefault="00C91367"/>
    <w:tbl>
      <w:tblPr>
        <w:tblStyle w:val="a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8"/>
        <w:gridCol w:w="991"/>
        <w:gridCol w:w="1148"/>
        <w:gridCol w:w="931"/>
        <w:gridCol w:w="673"/>
        <w:gridCol w:w="891"/>
        <w:gridCol w:w="901"/>
        <w:gridCol w:w="772"/>
        <w:gridCol w:w="584"/>
      </w:tblGrid>
      <w:tr w:rsidR="00C91367" w14:paraId="3541671B" w14:textId="77777777">
        <w:trPr>
          <w:trHeight w:val="300"/>
        </w:trPr>
        <w:tc>
          <w:tcPr>
            <w:tcW w:w="9356" w:type="dxa"/>
            <w:gridSpan w:val="9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05DF6" w14:textId="72F1EA88" w:rsidR="00C91367" w:rsidRDefault="0070591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upplementary Table </w:t>
            </w:r>
            <w:r w:rsidR="001A287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 Multiple-Regression Analysis of Systematic Review Characteristics</w:t>
            </w:r>
          </w:p>
        </w:tc>
      </w:tr>
      <w:tr w:rsidR="00C91367" w14:paraId="4F157D8D" w14:textId="77777777">
        <w:trPr>
          <w:trHeight w:val="765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D4E40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variables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FC61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., (%) of Articles (n=90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030B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nadjusted model</w:t>
            </w:r>
          </w:p>
          <w:p w14:paraId="6209785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ef. (SE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B046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-value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529A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CC383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justed model</w:t>
            </w:r>
          </w:p>
          <w:p w14:paraId="4C45677C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ef., (SE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FD34B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ndardized</w:t>
            </w:r>
          </w:p>
          <w:p w14:paraId="1779B68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BD0B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-value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34330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C91367" w14:paraId="3944B1D2" w14:textId="77777777">
        <w:trPr>
          <w:trHeight w:val="300"/>
        </w:trPr>
        <w:tc>
          <w:tcPr>
            <w:tcW w:w="9356" w:type="dxa"/>
            <w:gridSpan w:val="9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E6065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ear of Publication</w:t>
            </w:r>
          </w:p>
        </w:tc>
      </w:tr>
      <w:tr w:rsidR="00C91367" w14:paraId="17A2A91F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6A8CC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fore 2010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655F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5.56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D36A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78966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F063E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F397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D366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Ref]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C8D31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17C1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91367" w14:paraId="1F00A87F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EBC2A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ter 2010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5700C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 (94.44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85F91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76, (5.34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7040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29641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AEBF2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 (4.09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A7374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BFDC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4D1C8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C91367" w14:paraId="571BAE27" w14:textId="77777777">
        <w:trPr>
          <w:trHeight w:val="300"/>
        </w:trPr>
        <w:tc>
          <w:tcPr>
            <w:tcW w:w="9356" w:type="dxa"/>
            <w:gridSpan w:val="9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CC482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 Type</w:t>
            </w:r>
          </w:p>
        </w:tc>
      </w:tr>
      <w:tr w:rsidR="00C91367" w14:paraId="0F6ABFDA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502D4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rug Therapy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A781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 (22.22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E454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57C3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BB46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5C75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E07BC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Ref]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BA60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DB94E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91367" w14:paraId="11698C6D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ED1DC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al Pain Technique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5993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 (36.67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3F14E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4 (3.25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D0FC2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59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257D2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0050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29 (2.21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DD36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40BE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995E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C91367" w14:paraId="46DC8CDB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CF7A9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invasive Nonpharmacological Therapy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5BB80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 (36.67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704A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5 (3.25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B3F42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69BB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0CC6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4 (2.05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DFD6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F59E6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87B3C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7</w:t>
            </w:r>
          </w:p>
        </w:tc>
      </w:tr>
      <w:tr w:rsidR="00C91367" w14:paraId="354DA80E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49929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 (Device, Behavioral, Combo)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46714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4.44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3320B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5 (6.27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3D0A6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84580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F0721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9 (4.14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16FB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729C1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99108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5</w:t>
            </w:r>
          </w:p>
        </w:tc>
      </w:tr>
      <w:tr w:rsidR="00C91367" w14:paraId="2BCC5764" w14:textId="77777777">
        <w:trPr>
          <w:trHeight w:val="300"/>
        </w:trPr>
        <w:tc>
          <w:tcPr>
            <w:tcW w:w="9356" w:type="dxa"/>
            <w:gridSpan w:val="9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4E89A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flict of Interest</w:t>
            </w:r>
          </w:p>
        </w:tc>
      </w:tr>
      <w:tr w:rsidR="00C91367" w14:paraId="482E7AC5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167BA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tement Not Reported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5209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3.33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0086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F8FE4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FFF4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25F9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A71F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Ref]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39E9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91DF1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91367" w14:paraId="5D8AA3C2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8B7B3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tement Reported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C299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 (96.67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45E5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82, (6.72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443A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4A79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E8680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7 (5.28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AC83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0FA5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1CE0E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C91367" w14:paraId="1F891E30" w14:textId="77777777">
        <w:trPr>
          <w:trHeight w:val="300"/>
        </w:trPr>
        <w:tc>
          <w:tcPr>
            <w:tcW w:w="9356" w:type="dxa"/>
            <w:gridSpan w:val="9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93DEB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ign of Included Studies</w:t>
            </w:r>
          </w:p>
        </w:tc>
      </w:tr>
      <w:tr w:rsidR="00C91367" w14:paraId="733964AF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7EBA8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arily Non-RCTs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86C2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 (33.33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A62D2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DEAC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4C1F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2DDC1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1FC98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Ref]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437F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5173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91367" w14:paraId="1B9E8D17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8927E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arily RCTs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8F4D1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(66.67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4D84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86, (2.58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B1521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6894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E219E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3 (1.81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C91A6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C72A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87432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2</w:t>
            </w:r>
          </w:p>
        </w:tc>
      </w:tr>
      <w:tr w:rsidR="00C91367" w14:paraId="4745F5BB" w14:textId="77777777">
        <w:trPr>
          <w:trHeight w:val="300"/>
        </w:trPr>
        <w:tc>
          <w:tcPr>
            <w:tcW w:w="9356" w:type="dxa"/>
            <w:gridSpan w:val="9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7668D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MSTAR-2 Rating</w:t>
            </w:r>
          </w:p>
        </w:tc>
      </w:tr>
      <w:tr w:rsidR="00C91367" w14:paraId="62B77ED0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0DDD9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ly Low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BC2A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4.44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7149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E178E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AAAF6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D42F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E958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Ref]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C5FA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E2ED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91367" w14:paraId="615DE973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8DECF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87E9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(11.11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D6D6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69, (5.23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BD122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2CA5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A106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27 (5.02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4F9B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DC72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F5C1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C91367" w14:paraId="0C686D5E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1D8F6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D3CB2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 (60.00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E3EB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37, (4.58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912AE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6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E5E0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9EA9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27 (4.11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9779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E1320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0BE12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</w:tr>
      <w:tr w:rsidR="00C91367" w14:paraId="51FBA696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864CD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FC20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(24.44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41B5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09, (4.81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93E9C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3990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2576B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28 (4.5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06E5B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63B4E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DD330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</w:tr>
      <w:tr w:rsidR="00C91367" w14:paraId="3A226AAD" w14:textId="77777777">
        <w:trPr>
          <w:trHeight w:val="300"/>
        </w:trPr>
        <w:tc>
          <w:tcPr>
            <w:tcW w:w="9356" w:type="dxa"/>
            <w:gridSpan w:val="9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2B3A4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unding</w:t>
            </w:r>
          </w:p>
        </w:tc>
      </w:tr>
      <w:tr w:rsidR="00C91367" w14:paraId="1DBE48CC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34F5B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Funding Statement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82E1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 (38.89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D5F5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F0915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C563B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4C29E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[Ref]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AEF2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Ref]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69200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BDF31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91367" w14:paraId="450AB4C8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B8677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Funding Received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23A3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18.89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0A95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44, (3.36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D92E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51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A4E8A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4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3BFB3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.76 (2.43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E1F60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68E8C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79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7879F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C91367" w14:paraId="3D7874B0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62436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ustry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8175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22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52C44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.42, (8.26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0129B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69F59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BE768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6 (5.74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964F6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30596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A2BA0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7</w:t>
            </w:r>
          </w:p>
        </w:tc>
      </w:tr>
      <w:tr w:rsidR="00C91367" w14:paraId="416FE649" w14:textId="77777777">
        <w:trPr>
          <w:trHeight w:val="300"/>
        </w:trPr>
        <w:tc>
          <w:tcPr>
            <w:tcW w:w="2466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15C6D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3AF4C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 (40.00)</w:t>
            </w:r>
          </w:p>
        </w:tc>
        <w:tc>
          <w:tcPr>
            <w:tcW w:w="11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8A717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8, (2.7)</w:t>
            </w:r>
          </w:p>
        </w:tc>
        <w:tc>
          <w:tcPr>
            <w:tcW w:w="93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EE4D6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DCA86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8</w:t>
            </w:r>
          </w:p>
        </w:tc>
        <w:tc>
          <w:tcPr>
            <w:tcW w:w="89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F35EC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5 (1.87)</w:t>
            </w:r>
          </w:p>
        </w:tc>
        <w:tc>
          <w:tcPr>
            <w:tcW w:w="9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45DE6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31F1D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4</w:t>
            </w:r>
          </w:p>
        </w:tc>
        <w:tc>
          <w:tcPr>
            <w:tcW w:w="584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D7E38" w14:textId="77777777" w:rsidR="00C91367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5</w:t>
            </w:r>
          </w:p>
        </w:tc>
      </w:tr>
      <w:tr w:rsidR="00C91367" w14:paraId="14307E68" w14:textId="77777777">
        <w:trPr>
          <w:trHeight w:val="300"/>
        </w:trPr>
        <w:tc>
          <w:tcPr>
            <w:tcW w:w="9356" w:type="dxa"/>
            <w:gridSpan w:val="9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26458" w14:textId="77777777" w:rsidR="00C91367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2010 was chosen because PRISMA was first published in 2009.</w:t>
            </w:r>
          </w:p>
        </w:tc>
      </w:tr>
    </w:tbl>
    <w:p w14:paraId="236E079E" w14:textId="77777777" w:rsidR="00C91367" w:rsidRDefault="00C91367"/>
    <w:sectPr w:rsidR="00C9136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367"/>
    <w:rsid w:val="000176DF"/>
    <w:rsid w:val="00080572"/>
    <w:rsid w:val="001A2876"/>
    <w:rsid w:val="0070591D"/>
    <w:rsid w:val="00C9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210D9"/>
  <w15:docId w15:val="{4D44AE8B-A5D2-E148-B8CE-ABB0057E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han, Adam</cp:lastModifiedBy>
  <cp:revision>2</cp:revision>
  <dcterms:created xsi:type="dcterms:W3CDTF">2025-11-26T20:50:00Z</dcterms:created>
  <dcterms:modified xsi:type="dcterms:W3CDTF">2025-11-26T20:50:00Z</dcterms:modified>
</cp:coreProperties>
</file>